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268" w:rsidRDefault="00CB4268" w:rsidP="009256DE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Additional file 3</w:t>
      </w:r>
    </w:p>
    <w:p w:rsidR="009256DE" w:rsidRPr="009256DE" w:rsidRDefault="009256DE" w:rsidP="009256DE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bookmarkStart w:id="0" w:name="_GoBack"/>
      <w:bookmarkEnd w:id="0"/>
      <w:r w:rsidRPr="009256DE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Materials and methods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Cytogenetics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Conventional and molecular cytogenetic analyses were performed from culture of lymphocytes according to standard techniques. Specific chromosomal painting probes (Poseidon, Amsterdam, The Netherlands) were used for additional FISH techniques.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Microarray analysis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High-resolution microarray analysis was realized with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GeneChip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® Human Mapping 6.0 SNP Array kit (Affymetrix, High Wycombe, UK). Data were processed by GTC 4.2 software (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GenoTyping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onsole,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Affymetrix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). Homemade and international databases were used for Copy Number Variations (CNVs) annotations.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Array painting (AP)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derivative chromosomes were isolated as described previously </w:t>
      </w:r>
      <w:r w:rsid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>(</w:t>
      </w: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Gribble SM et al.</w:t>
      </w:r>
      <w:r w:rsid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="00092758" w:rsidRP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at </w:t>
      </w:r>
      <w:proofErr w:type="spellStart"/>
      <w:r w:rsidR="00092758" w:rsidRP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>Protoc</w:t>
      </w:r>
      <w:proofErr w:type="spellEnd"/>
      <w:r w:rsidR="00092758" w:rsidRP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>. 2009</w:t>
      </w:r>
      <w:proofErr w:type="gramStart"/>
      <w:r w:rsidR="00092758" w:rsidRP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>;4:1722</w:t>
      </w:r>
      <w:proofErr w:type="gramEnd"/>
      <w:r w:rsidR="00092758" w:rsidRP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>–36.</w:t>
      </w:r>
      <w:r w:rsidR="0009275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 </w:t>
      </w: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using a flow sorter (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MoFlo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®, Beckman Coulter). After extraction, derivative chromosome DNA was hybridized on the high resolution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GeneChip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® Human Mapping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Cytoscan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HD Array (Affymetrix). Extraction and interpretation of data were performed with the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ChAS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2.1 software (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Affymetrix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). The chromosome breakpoint corresponded to a transition between a high and a low log</w:t>
      </w:r>
      <w:r w:rsidRPr="009256DE">
        <w:rPr>
          <w:rFonts w:ascii="Times New Roman" w:eastAsia="Times New Roman" w:hAnsi="Times New Roman" w:cs="Times New Roman"/>
          <w:sz w:val="24"/>
          <w:szCs w:val="24"/>
          <w:vertAlign w:val="subscript"/>
          <w:lang w:eastAsia="fr-FR"/>
        </w:rPr>
        <w:t>2</w:t>
      </w: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ratio. 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br/>
      </w: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Sanger sequencing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Sanger sequencing to precise the mapping of breakpoints pinpointed by AP was performed after a long range polymerase chain reaction (PCR) (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GoTaq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® long PCR Master kit, Promega, France). Primers were designed according to the observed transition during AP analysis (data </w:t>
      </w: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 xml:space="preserve">not shown). Sanger reaction was performed with usual clinical laboratory procedures and with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BigDye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™ Terminator v3.1 (Applied Biosystems). The sequences were obtained by running on Hitachi 3130x/Genetic Analyser (Applied Biosystem). The sequences spanning the junctions are aligned on hg19 reference, using BLAST</w:t>
      </w:r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</w:t>
      </w:r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Kent WJ. Genome Res. 2002</w:t>
      </w:r>
      <w:proofErr w:type="gramStart"/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;12:656</w:t>
      </w:r>
      <w:proofErr w:type="gramEnd"/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–64</w:t>
      </w:r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).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br/>
      </w: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3D Genome and TAD analysis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We use the 3D Genome Browser coupled with the UCSC Genome Browser to analyse TAD with Hi-C maps from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differents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ell types in order to select only evolutionary conserved TAD boundaries. All details about our pipeline based on public online tools </w:t>
      </w:r>
      <w:proofErr w:type="gram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is</w:t>
      </w:r>
      <w:proofErr w:type="gram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ublished</w:t>
      </w:r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</w:t>
      </w:r>
      <w:proofErr w:type="spellStart"/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Yauy</w:t>
      </w:r>
      <w:proofErr w:type="spellEnd"/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K</w:t>
      </w:r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et </w:t>
      </w:r>
      <w:proofErr w:type="spellStart"/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al.</w:t>
      </w:r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Methods</w:t>
      </w:r>
      <w:proofErr w:type="spellEnd"/>
      <w:r w:rsidR="000124A6" w:rsidRP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in Molecular Biology. 2018. p. 353–61</w:t>
      </w:r>
      <w:r w:rsidR="000124A6">
        <w:rPr>
          <w:rFonts w:ascii="Times New Roman" w:eastAsia="Times New Roman" w:hAnsi="Times New Roman" w:cs="Times New Roman"/>
          <w:sz w:val="24"/>
          <w:szCs w:val="24"/>
          <w:lang w:eastAsia="fr-FR"/>
        </w:rPr>
        <w:t>).</w:t>
      </w:r>
    </w:p>
    <w:p w:rsidR="009256DE" w:rsidRPr="009256DE" w:rsidRDefault="009256DE" w:rsidP="009256D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br/>
      </w:r>
      <w:r w:rsidRPr="009256DE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Reverse transcription-polymerase chain reaction (RT-qPCR)</w:t>
      </w:r>
    </w:p>
    <w:p w:rsidR="00092758" w:rsidRPr="000124A6" w:rsidRDefault="009256DE" w:rsidP="009256D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expression of </w:t>
      </w:r>
      <w:r w:rsidRPr="009256DE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MEF2C</w:t>
      </w:r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gene was quantified in lymphoblastoid cell line by RT-qPCR according to standard procedures using primers Mef2C-F (5'-CGAGATGCCAGTCTCCATCC-3') and Mef2C-R (5'-AGCAGACCTGGTGAGTTTCG-3'), located in exons 7 and 9, respectively. Quantification was performed with a </w:t>
      </w:r>
      <w:proofErr w:type="spellStart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>LightCycler</w:t>
      </w:r>
      <w:proofErr w:type="spellEnd"/>
      <w:r w:rsidRPr="009256D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480 (Roche®). The statistical test used for interpretation was a Welch Two Sample t-test with three controls in triplicate. Experiments were realized three times.</w:t>
      </w:r>
    </w:p>
    <w:sectPr w:rsidR="00092758" w:rsidRPr="00012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6DE"/>
    <w:rsid w:val="000124A6"/>
    <w:rsid w:val="00092758"/>
    <w:rsid w:val="000B4EA7"/>
    <w:rsid w:val="00540E69"/>
    <w:rsid w:val="0061366A"/>
    <w:rsid w:val="008133D4"/>
    <w:rsid w:val="00847A8C"/>
    <w:rsid w:val="008A59AB"/>
    <w:rsid w:val="009256DE"/>
    <w:rsid w:val="009D32E1"/>
    <w:rsid w:val="00A339F1"/>
    <w:rsid w:val="00C0523D"/>
    <w:rsid w:val="00CB4268"/>
    <w:rsid w:val="00ED4780"/>
    <w:rsid w:val="00F1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275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27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atinois</dc:creator>
  <cp:keywords/>
  <dc:description/>
  <cp:lastModifiedBy>AFRENACIA</cp:lastModifiedBy>
  <cp:revision>4</cp:revision>
  <dcterms:created xsi:type="dcterms:W3CDTF">2019-01-20T10:15:00Z</dcterms:created>
  <dcterms:modified xsi:type="dcterms:W3CDTF">2019-07-16T15:12:00Z</dcterms:modified>
</cp:coreProperties>
</file>